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30" w:type="dxa"/>
        <w:tblInd w:w="-11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0"/>
        <w:gridCol w:w="1170"/>
        <w:gridCol w:w="900"/>
        <w:gridCol w:w="1350"/>
        <w:gridCol w:w="720"/>
        <w:gridCol w:w="1170"/>
      </w:tblGrid>
      <w:tr w:rsidR="00B32140" w:rsidRPr="0061596A" w14:paraId="4BB29563" w14:textId="77777777" w:rsidTr="00B32140">
        <w:trPr>
          <w:trHeight w:val="315"/>
        </w:trPr>
        <w:tc>
          <w:tcPr>
            <w:tcW w:w="1143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EC1EE" w14:textId="3FEBF6FD" w:rsidR="00B32140" w:rsidRPr="0061596A" w:rsidRDefault="00B32140" w:rsidP="0061596A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 xml:space="preserve">Appendix </w:t>
            </w:r>
            <w:r>
              <w:rPr>
                <w:rFonts w:ascii="Times" w:eastAsia="Times New Roman" w:hAnsi="Times" w:cs="Calibri"/>
              </w:rPr>
              <w:t>1</w:t>
            </w:r>
            <w:r w:rsidRPr="0061596A">
              <w:rPr>
                <w:rFonts w:ascii="Times" w:eastAsia="Times New Roman" w:hAnsi="Times" w:cs="Calibri"/>
              </w:rPr>
              <w:t>: Central Sensitization Inventory</w:t>
            </w:r>
            <w:r>
              <w:rPr>
                <w:rFonts w:ascii="Times" w:eastAsia="Times New Roman" w:hAnsi="Times" w:cs="Calibri"/>
              </w:rPr>
              <w:t xml:space="preserve"> Item Groupings in Exploratory Factor Analysis</w:t>
            </w:r>
          </w:p>
        </w:tc>
      </w:tr>
      <w:tr w:rsidR="00B32140" w:rsidRPr="0061596A" w14:paraId="4A92C162" w14:textId="77777777" w:rsidTr="00B32140">
        <w:trPr>
          <w:trHeight w:val="630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9CD36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Question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246B8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Thoughts and feeling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37A24C82" w14:textId="31690AD0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Body Aches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FB9DD" w14:textId="06243F70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Urinary and visual symptom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25E2B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Jaw pain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37880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 xml:space="preserve">Uniqueness </w:t>
            </w:r>
          </w:p>
        </w:tc>
      </w:tr>
      <w:tr w:rsidR="00B32140" w:rsidRPr="0061596A" w14:paraId="30810F93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1A23E" w14:textId="38D060CF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feel tired and unrefreshed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A15F6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746C4813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97EDF" w14:textId="685DE021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53EF1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C6F28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7</w:t>
            </w:r>
          </w:p>
        </w:tc>
      </w:tr>
      <w:tr w:rsidR="00B32140" w:rsidRPr="0061596A" w14:paraId="4FB372BA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F3D29" w14:textId="3B1E0A69" w:rsidR="00B32140" w:rsidRPr="0061596A" w:rsidRDefault="00EE0F0C" w:rsidP="00B32140">
            <w:pPr>
              <w:rPr>
                <w:rFonts w:ascii="Times" w:eastAsia="Times New Roman" w:hAnsi="Times" w:cs="Calibri"/>
              </w:rPr>
            </w:pPr>
            <w:r>
              <w:rPr>
                <w:rFonts w:ascii="Times" w:eastAsia="Times New Roman" w:hAnsi="Times" w:cs="Calibri"/>
              </w:rPr>
              <w:t>My m</w:t>
            </w:r>
            <w:r w:rsidR="00B32140" w:rsidRPr="0061596A">
              <w:rPr>
                <w:rFonts w:ascii="Times" w:eastAsia="Times New Roman" w:hAnsi="Times" w:cs="Calibri"/>
              </w:rPr>
              <w:t>uscles feel stiff and achy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1A4807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57FC6B2E" w14:textId="25D09040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6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A113B" w14:textId="7915E4EE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9E9AA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5FB38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2</w:t>
            </w:r>
          </w:p>
        </w:tc>
      </w:tr>
      <w:tr w:rsidR="00B32140" w:rsidRPr="0061596A" w14:paraId="13619FA6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52C2D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anxiety attacks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C95B0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27ECD6A7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74486" w14:textId="09A8B322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7E497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96D43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68</w:t>
            </w:r>
          </w:p>
        </w:tc>
      </w:tr>
      <w:tr w:rsidR="00B32140" w:rsidRPr="0061596A" w14:paraId="5A1C6D2A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663F8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grind or clench my teeth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5F190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6E9FB1C0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124AA" w14:textId="43F37A18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290CB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99596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76</w:t>
            </w:r>
          </w:p>
        </w:tc>
      </w:tr>
      <w:tr w:rsidR="00B32140" w:rsidRPr="0061596A" w14:paraId="584E67C2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4BDA7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problems with diarrhea and/or constipation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C5787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780AA1AB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F6C829" w14:textId="7F72F414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A83E5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2BCB5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85</w:t>
            </w:r>
          </w:p>
        </w:tc>
      </w:tr>
      <w:tr w:rsidR="00B32140" w:rsidRPr="0061596A" w14:paraId="17C1CFE3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F6EEB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need help in performing my daily activities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F075C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68CF70A9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A3409" w14:textId="4AE90772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5300F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19A85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84</w:t>
            </w:r>
          </w:p>
        </w:tc>
      </w:tr>
      <w:tr w:rsidR="00B32140" w:rsidRPr="0061596A" w14:paraId="534AC58C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0FCB4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am sensitive to bright lights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B3293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264794E8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FF930" w14:textId="7921F1D6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BB30D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0E12A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68</w:t>
            </w:r>
          </w:p>
        </w:tc>
      </w:tr>
      <w:tr w:rsidR="00B32140" w:rsidRPr="0061596A" w14:paraId="220614C2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97C06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get tired very easily when I am physically active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7EF2A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5C1E7567" w14:textId="4D3AB40D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ED0D6" w14:textId="23284CFE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60ECC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271D6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5</w:t>
            </w:r>
          </w:p>
        </w:tc>
      </w:tr>
      <w:tr w:rsidR="00B32140" w:rsidRPr="0061596A" w14:paraId="62A987B7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70D2C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feel pain all over my body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141C0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441C0507" w14:textId="601A378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7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44AC0" w14:textId="178AD50D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8C7C4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498E0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8</w:t>
            </w:r>
          </w:p>
        </w:tc>
      </w:tr>
      <w:tr w:rsidR="00B32140" w:rsidRPr="0061596A" w14:paraId="66F1D12C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8561E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headaches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C8E92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6139DC16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6506E" w14:textId="01F9A4F4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8AF30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5B6C7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88</w:t>
            </w:r>
          </w:p>
        </w:tc>
      </w:tr>
      <w:tr w:rsidR="00B32140" w:rsidRPr="0061596A" w14:paraId="7BE7BEF7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27FDD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feel discomfort in my bladder and/or burning when I urinate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03D4B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09C365A4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C3153" w14:textId="03BD21B9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D9FB0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3F415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73</w:t>
            </w:r>
          </w:p>
        </w:tc>
      </w:tr>
      <w:tr w:rsidR="00B32140" w:rsidRPr="0061596A" w14:paraId="4D6B483E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5F4F5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do not sleep well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30BC9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46FF642E" w14:textId="68D129F4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7DB03" w14:textId="281EF73B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254B5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854D6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65</w:t>
            </w:r>
          </w:p>
        </w:tc>
      </w:tr>
      <w:tr w:rsidR="00B32140" w:rsidRPr="0061596A" w14:paraId="051C6919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F5CB3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difficulty concentrating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40143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6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47D591A5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1570E" w14:textId="4EB31911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55803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E3678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8</w:t>
            </w:r>
          </w:p>
        </w:tc>
      </w:tr>
      <w:tr w:rsidR="00B32140" w:rsidRPr="0061596A" w14:paraId="14F1AF20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88CD8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 xml:space="preserve">I have skin problems such as dryness, </w:t>
            </w:r>
            <w:proofErr w:type="gramStart"/>
            <w:r w:rsidRPr="0061596A">
              <w:rPr>
                <w:rFonts w:ascii="Times" w:eastAsia="Times New Roman" w:hAnsi="Times" w:cs="Calibri"/>
              </w:rPr>
              <w:t>itchiness</w:t>
            </w:r>
            <w:proofErr w:type="gramEnd"/>
            <w:r w:rsidRPr="0061596A">
              <w:rPr>
                <w:rFonts w:ascii="Times" w:eastAsia="Times New Roman" w:hAnsi="Times" w:cs="Calibri"/>
              </w:rPr>
              <w:t xml:space="preserve"> or rashes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00D1E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4B5101FF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3F8C9" w14:textId="67413311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A45AE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FE8C5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76</w:t>
            </w:r>
          </w:p>
        </w:tc>
      </w:tr>
      <w:tr w:rsidR="00B32140" w:rsidRPr="0061596A" w14:paraId="370CA3F6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82523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Stress makes my physical symptoms get worse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56044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3E5A6A67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B0584" w14:textId="7DC65FE9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C1B86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89B5A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9</w:t>
            </w:r>
          </w:p>
        </w:tc>
      </w:tr>
      <w:tr w:rsidR="00B32140" w:rsidRPr="0061596A" w14:paraId="5245D942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AED27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feel sad or depressed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8FABD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6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6F30DA26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7EB04" w14:textId="2DB0B58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C53CC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7BF61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1</w:t>
            </w:r>
          </w:p>
        </w:tc>
      </w:tr>
      <w:tr w:rsidR="00B32140" w:rsidRPr="0061596A" w14:paraId="5DBCEF40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C9DD4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low energy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FBA96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3C5FE92A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5EDE5" w14:textId="402DE96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5EDA4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AA79C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0</w:t>
            </w:r>
          </w:p>
        </w:tc>
      </w:tr>
      <w:tr w:rsidR="00B32140" w:rsidRPr="0061596A" w14:paraId="2FB83E28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35373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muscle tension in my neck and shoulders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53D84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52973821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5C985" w14:textId="4680B471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09D1E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8761E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4</w:t>
            </w:r>
          </w:p>
        </w:tc>
      </w:tr>
      <w:tr w:rsidR="00B32140" w:rsidRPr="0061596A" w14:paraId="40F6ADCF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555AE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pain in my jaw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4C32F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5A092B7D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0CD25" w14:textId="0E51251B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FDC54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42FB3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70</w:t>
            </w:r>
          </w:p>
        </w:tc>
      </w:tr>
      <w:tr w:rsidR="00B32140" w:rsidRPr="0061596A" w14:paraId="26A48205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6B87D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Certain smells, such as perfumes, make me feel dizzy and nauseated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06888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318DE230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6EA12" w14:textId="2CD63A78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1A113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D3FC7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74</w:t>
            </w:r>
          </w:p>
        </w:tc>
      </w:tr>
      <w:tr w:rsidR="00B32140" w:rsidRPr="0061596A" w14:paraId="00E71387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CD3A9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 xml:space="preserve">I </w:t>
            </w:r>
            <w:proofErr w:type="gramStart"/>
            <w:r w:rsidRPr="0061596A">
              <w:rPr>
                <w:rFonts w:ascii="Times" w:eastAsia="Times New Roman" w:hAnsi="Times" w:cs="Calibri"/>
              </w:rPr>
              <w:t>have to</w:t>
            </w:r>
            <w:proofErr w:type="gramEnd"/>
            <w:r w:rsidRPr="0061596A">
              <w:rPr>
                <w:rFonts w:ascii="Times" w:eastAsia="Times New Roman" w:hAnsi="Times" w:cs="Calibri"/>
              </w:rPr>
              <w:t xml:space="preserve"> urinate frequently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F0A5B4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31AC41AE" w14:textId="3B4375C5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1C3C7" w14:textId="2B2B280D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5B2DA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B479C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2</w:t>
            </w:r>
          </w:p>
        </w:tc>
      </w:tr>
      <w:tr w:rsidR="00B32140" w:rsidRPr="0061596A" w14:paraId="34D4968A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4CC3A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My legs feel uncomfortable and restless when I am trying to go to sleep at night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BB106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6AB1057D" w14:textId="2609D146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32452" w14:textId="38608A93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C1ACC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CD3C3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69</w:t>
            </w:r>
          </w:p>
        </w:tc>
      </w:tr>
      <w:tr w:rsidR="00B32140" w:rsidRPr="0061596A" w14:paraId="05F84DBF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FF689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difficulty remembering things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C1CDC5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57B74746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FDCE7" w14:textId="242C6F51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30FF8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881CC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58</w:t>
            </w:r>
          </w:p>
        </w:tc>
      </w:tr>
      <w:tr w:rsidR="00B32140" w:rsidRPr="0061596A" w14:paraId="1E422129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B5BAD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suffered trauma as a child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8B3AC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10BF2363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18D53" w14:textId="2D3621E5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4ABFC" w14:textId="77777777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6A203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82</w:t>
            </w:r>
          </w:p>
        </w:tc>
      </w:tr>
      <w:tr w:rsidR="00B32140" w:rsidRPr="0061596A" w14:paraId="43F61E0E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EF417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  <w:r w:rsidRPr="0061596A">
              <w:rPr>
                <w:rFonts w:ascii="Times" w:eastAsia="Times New Roman" w:hAnsi="Times" w:cs="Calibri"/>
              </w:rPr>
              <w:t>I have pain in my pelvic area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6FA28" w14:textId="77777777" w:rsidR="00B32140" w:rsidRPr="0061596A" w:rsidRDefault="00B32140" w:rsidP="00B32140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6D633DEE" w14:textId="61AE2193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7CEA2" w14:textId="0FBD5499" w:rsidR="00B32140" w:rsidRPr="0061596A" w:rsidRDefault="00B32140" w:rsidP="00B32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5876B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8D37D" w14:textId="77777777" w:rsidR="00B32140" w:rsidRPr="0061596A" w:rsidRDefault="00B32140" w:rsidP="00B32140">
            <w:pPr>
              <w:jc w:val="center"/>
              <w:rPr>
                <w:rFonts w:ascii="Times" w:eastAsia="Times New Roman" w:hAnsi="Times" w:cs="Calibri"/>
                <w:sz w:val="22"/>
                <w:szCs w:val="22"/>
              </w:rPr>
            </w:pPr>
            <w:r w:rsidRPr="0061596A">
              <w:rPr>
                <w:rFonts w:ascii="Times" w:eastAsia="Times New Roman" w:hAnsi="Times" w:cs="Calibri"/>
                <w:sz w:val="22"/>
                <w:szCs w:val="22"/>
              </w:rPr>
              <w:t>0.86</w:t>
            </w:r>
          </w:p>
        </w:tc>
      </w:tr>
      <w:tr w:rsidR="00B32140" w:rsidRPr="0061596A" w14:paraId="21C572DC" w14:textId="77777777" w:rsidTr="00B32140">
        <w:trPr>
          <w:trHeight w:val="315"/>
        </w:trPr>
        <w:tc>
          <w:tcPr>
            <w:tcW w:w="61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BC90A" w14:textId="77777777" w:rsidR="00B32140" w:rsidRPr="0061596A" w:rsidRDefault="00B32140" w:rsidP="00B32140">
            <w:pPr>
              <w:rPr>
                <w:rFonts w:ascii="Times New Roman" w:eastAsia="Times New Roman" w:hAnsi="Times New Roman" w:cs="Times New Roman"/>
              </w:rPr>
            </w:pPr>
            <w:r w:rsidRPr="0061596A">
              <w:rPr>
                <w:rFonts w:ascii="Times New Roman" w:eastAsia="Times New Roman" w:hAnsi="Times New Roman" w:cs="Times New Roman"/>
              </w:rPr>
              <w:t xml:space="preserve">All items with a factor loading &gt; 0.3 are shown.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8C6930" w14:textId="77777777" w:rsidR="00B32140" w:rsidRPr="0061596A" w:rsidRDefault="00B32140" w:rsidP="00B321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F8B0C80" w14:textId="77777777" w:rsidR="00B32140" w:rsidRPr="0061596A" w:rsidRDefault="00B32140" w:rsidP="00B32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C2724" w14:textId="134BD730" w:rsidR="00B32140" w:rsidRPr="0061596A" w:rsidRDefault="00B32140" w:rsidP="00B32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568F6" w14:textId="77777777" w:rsidR="00B32140" w:rsidRPr="0061596A" w:rsidRDefault="00B32140" w:rsidP="00B32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877B6" w14:textId="77777777" w:rsidR="00B32140" w:rsidRPr="0061596A" w:rsidRDefault="00B32140" w:rsidP="00B32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756B7C" w14:textId="77777777" w:rsidR="007C45BC" w:rsidRDefault="007C45BC"/>
    <w:sectPr w:rsidR="007C4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6A"/>
    <w:rsid w:val="000363D4"/>
    <w:rsid w:val="0028563C"/>
    <w:rsid w:val="00572EF3"/>
    <w:rsid w:val="0061596A"/>
    <w:rsid w:val="007C45BC"/>
    <w:rsid w:val="00B32140"/>
    <w:rsid w:val="00D37459"/>
    <w:rsid w:val="00EE0F0C"/>
    <w:rsid w:val="00F0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E9E4A"/>
  <w15:chartTrackingRefBased/>
  <w15:docId w15:val="{56449640-AAC2-5C4B-9BD4-599A8B31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6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3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3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3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1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Ngoue</dc:creator>
  <cp:keywords/>
  <dc:description/>
  <cp:lastModifiedBy>Ramtin, Sina</cp:lastModifiedBy>
  <cp:revision>6</cp:revision>
  <dcterms:created xsi:type="dcterms:W3CDTF">2022-04-12T02:35:00Z</dcterms:created>
  <dcterms:modified xsi:type="dcterms:W3CDTF">2022-10-11T16:51:00Z</dcterms:modified>
</cp:coreProperties>
</file>